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4CC4C" w14:textId="23FBA436" w:rsidR="00EE558F" w:rsidRPr="0031310D" w:rsidRDefault="007864F3" w:rsidP="00EE558F">
      <w:pPr>
        <w:pStyle w:val="Heading1"/>
        <w:rPr>
          <w:lang w:val="en-US"/>
        </w:rPr>
      </w:pPr>
      <w:r>
        <w:rPr>
          <w:lang w:val="en-US"/>
        </w:rPr>
        <w:t>Background expert group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1841"/>
        <w:gridCol w:w="2685"/>
        <w:gridCol w:w="3198"/>
        <w:gridCol w:w="1060"/>
        <w:gridCol w:w="6379"/>
      </w:tblGrid>
      <w:tr w:rsidR="00766EBF" w:rsidRPr="00EE558F" w14:paraId="20CF8105" w14:textId="19FCACAE" w:rsidTr="3F915A33">
        <w:trPr>
          <w:trHeight w:val="300"/>
        </w:trPr>
        <w:tc>
          <w:tcPr>
            <w:tcW w:w="1841" w:type="dxa"/>
          </w:tcPr>
          <w:p w14:paraId="574E72A0" w14:textId="77777777" w:rsidR="00766EBF" w:rsidRPr="00EE558F" w:rsidRDefault="00766EBF" w:rsidP="00CE3F3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2685" w:type="dxa"/>
          </w:tcPr>
          <w:p w14:paraId="77903711" w14:textId="77777777" w:rsidR="00766EBF" w:rsidRPr="00EE558F" w:rsidRDefault="00766EBF" w:rsidP="00CE3F3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3198" w:type="dxa"/>
          </w:tcPr>
          <w:p w14:paraId="729D8A4C" w14:textId="77777777" w:rsidR="00766EBF" w:rsidRPr="00EE558F" w:rsidRDefault="00766EBF" w:rsidP="00CE3F3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inical Field</w:t>
            </w:r>
          </w:p>
        </w:tc>
        <w:tc>
          <w:tcPr>
            <w:tcW w:w="1060" w:type="dxa"/>
          </w:tcPr>
          <w:p w14:paraId="0682A8D4" w14:textId="6BAED4E3" w:rsidR="00766EBF" w:rsidRPr="00EE558F" w:rsidRDefault="2FD38475" w:rsidP="3F915A33">
            <w:pPr>
              <w:rPr>
                <w:b/>
                <w:bCs/>
                <w:sz w:val="20"/>
                <w:szCs w:val="20"/>
                <w:lang w:val="en-US"/>
              </w:rPr>
            </w:pPr>
            <w:r w:rsidRPr="3F915A33"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766EBF" w:rsidRPr="3F915A33">
              <w:rPr>
                <w:b/>
                <w:bCs/>
                <w:sz w:val="20"/>
                <w:szCs w:val="20"/>
                <w:lang w:val="en-US"/>
              </w:rPr>
              <w:t>cademic</w:t>
            </w:r>
            <w:r w:rsidR="3ACE39F0" w:rsidRPr="3F915A3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66EBF" w:rsidRPr="3F915A33">
              <w:rPr>
                <w:b/>
                <w:bCs/>
                <w:sz w:val="20"/>
                <w:szCs w:val="20"/>
                <w:lang w:val="en-US"/>
              </w:rPr>
              <w:t>degree</w:t>
            </w:r>
            <w:r w:rsidR="00DF7CF8" w:rsidRPr="3F915A33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6379" w:type="dxa"/>
          </w:tcPr>
          <w:p w14:paraId="0D795FEA" w14:textId="413E1A45" w:rsidR="00766EBF" w:rsidRPr="00EE558F" w:rsidRDefault="00766EBF" w:rsidP="00CE3F3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ffiliation</w:t>
            </w:r>
          </w:p>
        </w:tc>
      </w:tr>
      <w:tr w:rsidR="00766EBF" w:rsidRPr="007864F3" w14:paraId="65ADB618" w14:textId="0461392D" w:rsidTr="3F915A33">
        <w:tc>
          <w:tcPr>
            <w:tcW w:w="1841" w:type="dxa"/>
          </w:tcPr>
          <w:p w14:paraId="53955696" w14:textId="1E8EF0D6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.H. Jonkman</w:t>
            </w:r>
          </w:p>
        </w:tc>
        <w:tc>
          <w:tcPr>
            <w:tcW w:w="2685" w:type="dxa"/>
          </w:tcPr>
          <w:p w14:paraId="2327940F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Technical physician</w:t>
            </w:r>
          </w:p>
        </w:tc>
        <w:tc>
          <w:tcPr>
            <w:tcW w:w="3198" w:type="dxa"/>
          </w:tcPr>
          <w:p w14:paraId="4067B594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dult intensive care</w:t>
            </w:r>
          </w:p>
        </w:tc>
        <w:tc>
          <w:tcPr>
            <w:tcW w:w="1060" w:type="dxa"/>
          </w:tcPr>
          <w:p w14:paraId="1D291C55" w14:textId="7DE216E8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20DB2A6C" w14:textId="2FC46A2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Department of Intensive Care Medicine, Erasmus Medical Center, Rotterdam, The Netherlands,</w:t>
            </w:r>
          </w:p>
        </w:tc>
      </w:tr>
      <w:tr w:rsidR="00766EBF" w:rsidRPr="007864F3" w14:paraId="129BA61A" w14:textId="12F7381F" w:rsidTr="3F915A33">
        <w:tc>
          <w:tcPr>
            <w:tcW w:w="1841" w:type="dxa"/>
          </w:tcPr>
          <w:p w14:paraId="542FB3EC" w14:textId="6CB9FB82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R.S.P. Warnaar </w:t>
            </w:r>
          </w:p>
        </w:tc>
        <w:tc>
          <w:tcPr>
            <w:tcW w:w="2685" w:type="dxa"/>
          </w:tcPr>
          <w:p w14:paraId="45165294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Technical physician</w:t>
            </w:r>
          </w:p>
        </w:tc>
        <w:tc>
          <w:tcPr>
            <w:tcW w:w="3198" w:type="dxa"/>
          </w:tcPr>
          <w:p w14:paraId="046ADC8C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dult intensive care</w:t>
            </w:r>
          </w:p>
        </w:tc>
        <w:tc>
          <w:tcPr>
            <w:tcW w:w="1060" w:type="dxa"/>
          </w:tcPr>
          <w:p w14:paraId="059AB9BB" w14:textId="6CEF0BF3" w:rsidR="00766EBF" w:rsidRPr="00EE558F" w:rsidRDefault="005E6D1C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Sc</w:t>
            </w:r>
          </w:p>
        </w:tc>
        <w:tc>
          <w:tcPr>
            <w:tcW w:w="6379" w:type="dxa"/>
          </w:tcPr>
          <w:p w14:paraId="3130AA4B" w14:textId="7C0FCF90" w:rsidR="00766EBF" w:rsidRPr="00EE558F" w:rsidRDefault="00766EBF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Cardiovascular and Respiratory Physiology, TechMed Centre, University of Twente, Enschede, The Netherlands, </w:t>
            </w:r>
          </w:p>
        </w:tc>
      </w:tr>
      <w:tr w:rsidR="00766EBF" w:rsidRPr="007864F3" w14:paraId="02DFBD96" w14:textId="3301DF75" w:rsidTr="3F915A33">
        <w:tc>
          <w:tcPr>
            <w:tcW w:w="1841" w:type="dxa"/>
          </w:tcPr>
          <w:p w14:paraId="783FF29B" w14:textId="246641EF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W. Baccinelli</w:t>
            </w:r>
          </w:p>
        </w:tc>
        <w:tc>
          <w:tcPr>
            <w:tcW w:w="2685" w:type="dxa"/>
          </w:tcPr>
          <w:p w14:paraId="484B293B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Research software engineer</w:t>
            </w:r>
          </w:p>
        </w:tc>
        <w:tc>
          <w:tcPr>
            <w:tcW w:w="3198" w:type="dxa"/>
          </w:tcPr>
          <w:p w14:paraId="06799F45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4C28D1C5" w14:textId="2F322720" w:rsidR="00766EBF" w:rsidRPr="00EE558F" w:rsidRDefault="005E6D1C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69E647AB" w14:textId="0F4B05C3" w:rsidR="00766EBF" w:rsidRPr="00EE558F" w:rsidRDefault="00766EBF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Netherlands eScience Center, Amsterdam, The Netherlands</w:t>
            </w:r>
            <w:r w:rsidRPr="00EE558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766EBF" w:rsidRPr="00EE558F" w14:paraId="033D50E2" w14:textId="425865DB" w:rsidTr="3F915A33">
        <w:tc>
          <w:tcPr>
            <w:tcW w:w="1841" w:type="dxa"/>
          </w:tcPr>
          <w:p w14:paraId="5C78DAB7" w14:textId="3A6D282F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N.M. Carbon</w:t>
            </w:r>
          </w:p>
        </w:tc>
        <w:tc>
          <w:tcPr>
            <w:tcW w:w="2685" w:type="dxa"/>
          </w:tcPr>
          <w:p w14:paraId="236B734E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nesthesiologist</w:t>
            </w:r>
          </w:p>
        </w:tc>
        <w:tc>
          <w:tcPr>
            <w:tcW w:w="3198" w:type="dxa"/>
          </w:tcPr>
          <w:p w14:paraId="6C333320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dult intensive care</w:t>
            </w:r>
          </w:p>
        </w:tc>
        <w:tc>
          <w:tcPr>
            <w:tcW w:w="1060" w:type="dxa"/>
          </w:tcPr>
          <w:p w14:paraId="2DE82090" w14:textId="3C3CE1E5" w:rsidR="00766EBF" w:rsidRPr="00EE558F" w:rsidRDefault="005E6D1C" w:rsidP="00EE558F">
            <w:pPr>
              <w:pStyle w:val="NoSpacing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6379" w:type="dxa"/>
          </w:tcPr>
          <w:p w14:paraId="54484A44" w14:textId="0104BD8B" w:rsidR="00766EBF" w:rsidRPr="00EE558F" w:rsidRDefault="00766EBF" w:rsidP="00EE558F">
            <w:pPr>
              <w:pStyle w:val="NoSpacing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E558F">
              <w:rPr>
                <w:rFonts w:eastAsia="Calibri" w:cstheme="minorHAnsi"/>
                <w:color w:val="000000" w:themeColor="text1"/>
                <w:sz w:val="20"/>
                <w:szCs w:val="20"/>
              </w:rPr>
              <w:t>Department</w:t>
            </w:r>
            <w:proofErr w:type="spellEnd"/>
            <w:r w:rsidRPr="00EE558F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EE558F">
              <w:rPr>
                <w:rFonts w:eastAsia="Calibri" w:cstheme="minorHAnsi"/>
                <w:color w:val="000000" w:themeColor="text1"/>
                <w:sz w:val="20"/>
                <w:szCs w:val="20"/>
              </w:rPr>
              <w:t>Anesthesiology</w:t>
            </w:r>
            <w:proofErr w:type="spellEnd"/>
            <w:r w:rsidRPr="00EE558F">
              <w:rPr>
                <w:rFonts w:eastAsia="Calibri" w:cstheme="minorHAnsi"/>
                <w:color w:val="000000" w:themeColor="text1"/>
                <w:sz w:val="20"/>
                <w:szCs w:val="20"/>
              </w:rPr>
              <w:t>, Friedrich Alexander-</w:t>
            </w:r>
            <w:proofErr w:type="spellStart"/>
            <w:r w:rsidRPr="00EE558F">
              <w:rPr>
                <w:rFonts w:eastAsia="Calibri" w:cstheme="minorHAnsi"/>
                <w:color w:val="000000" w:themeColor="text1"/>
                <w:sz w:val="20"/>
                <w:szCs w:val="20"/>
              </w:rPr>
              <w:t>Universität</w:t>
            </w:r>
            <w:proofErr w:type="spellEnd"/>
            <w:r w:rsidRPr="00EE558F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Erlangen-Nürnberg, </w:t>
            </w:r>
            <w:proofErr w:type="spellStart"/>
            <w:r w:rsidRPr="00EE558F">
              <w:rPr>
                <w:rFonts w:eastAsia="Calibri" w:cstheme="minorHAnsi"/>
                <w:color w:val="000000" w:themeColor="text1"/>
                <w:sz w:val="20"/>
                <w:szCs w:val="20"/>
              </w:rPr>
              <w:t>Uniklinikum</w:t>
            </w:r>
            <w:proofErr w:type="spellEnd"/>
            <w:r w:rsidRPr="00EE558F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Erlangen, Erlangen, Germany</w:t>
            </w:r>
          </w:p>
        </w:tc>
      </w:tr>
      <w:tr w:rsidR="00766EBF" w:rsidRPr="007864F3" w14:paraId="70A122AE" w14:textId="7455E605" w:rsidTr="3F915A33">
        <w:tc>
          <w:tcPr>
            <w:tcW w:w="1841" w:type="dxa"/>
          </w:tcPr>
          <w:p w14:paraId="6254A420" w14:textId="26688CD8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R.F. D’Cruz</w:t>
            </w:r>
          </w:p>
        </w:tc>
        <w:tc>
          <w:tcPr>
            <w:tcW w:w="2685" w:type="dxa"/>
          </w:tcPr>
          <w:p w14:paraId="6429380A" w14:textId="2B439EFD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Respiratory </w:t>
            </w:r>
            <w:proofErr w:type="spellStart"/>
            <w:r>
              <w:rPr>
                <w:rFonts w:cstheme="minorHAnsi"/>
                <w:sz w:val="20"/>
                <w:szCs w:val="20"/>
              </w:rPr>
              <w:t>physician</w:t>
            </w:r>
            <w:proofErr w:type="spellEnd"/>
          </w:p>
        </w:tc>
        <w:tc>
          <w:tcPr>
            <w:tcW w:w="3198" w:type="dxa"/>
          </w:tcPr>
          <w:p w14:paraId="1C57D55D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Pulmonology, Home mechanical ventilation</w:t>
            </w:r>
          </w:p>
        </w:tc>
        <w:tc>
          <w:tcPr>
            <w:tcW w:w="1060" w:type="dxa"/>
          </w:tcPr>
          <w:p w14:paraId="6DD74974" w14:textId="6FEBFA85" w:rsidR="00766EBF" w:rsidRPr="00EE558F" w:rsidRDefault="005E6D1C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D, PhD</w:t>
            </w:r>
          </w:p>
        </w:tc>
        <w:tc>
          <w:tcPr>
            <w:tcW w:w="6379" w:type="dxa"/>
          </w:tcPr>
          <w:p w14:paraId="1E664D6C" w14:textId="5AA4582B" w:rsidR="00766EBF" w:rsidRPr="00EE558F" w:rsidRDefault="00766EBF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Lane Fox Clinical Respiratory Physiology Research Centre, Guy’s and St Thomas’ NHS Foundation Trust, London, UK</w:t>
            </w:r>
          </w:p>
        </w:tc>
      </w:tr>
      <w:tr w:rsidR="00766EBF" w:rsidRPr="007864F3" w14:paraId="51782E14" w14:textId="55B4E899" w:rsidTr="3F915A33">
        <w:tc>
          <w:tcPr>
            <w:tcW w:w="1841" w:type="dxa"/>
          </w:tcPr>
          <w:p w14:paraId="70BC5B81" w14:textId="13EFFB82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J. Doorduin</w:t>
            </w:r>
          </w:p>
        </w:tc>
        <w:tc>
          <w:tcPr>
            <w:tcW w:w="2685" w:type="dxa"/>
          </w:tcPr>
          <w:p w14:paraId="050F4C18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Technical physician</w:t>
            </w:r>
          </w:p>
        </w:tc>
        <w:tc>
          <w:tcPr>
            <w:tcW w:w="3198" w:type="dxa"/>
          </w:tcPr>
          <w:p w14:paraId="36E6DB4F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Clinical neurophysiology</w:t>
            </w:r>
          </w:p>
        </w:tc>
        <w:tc>
          <w:tcPr>
            <w:tcW w:w="1060" w:type="dxa"/>
          </w:tcPr>
          <w:p w14:paraId="11C9DD35" w14:textId="708BB38B" w:rsidR="00766EBF" w:rsidRPr="00EE558F" w:rsidRDefault="005E6D1C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184C108C" w14:textId="52368CF1" w:rsidR="00766EBF" w:rsidRPr="00EE558F" w:rsidRDefault="00766EBF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Department of Neurology, Donders Institute for Brain, Cognition and </w:t>
            </w: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Behaviour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>, Radboud University Medical Center, Nijmegen, The Netherlands</w:t>
            </w:r>
          </w:p>
        </w:tc>
      </w:tr>
      <w:tr w:rsidR="00766EBF" w:rsidRPr="007864F3" w14:paraId="22ECAF63" w14:textId="392391F8" w:rsidTr="3F915A33">
        <w:tc>
          <w:tcPr>
            <w:tcW w:w="1841" w:type="dxa"/>
          </w:tcPr>
          <w:p w14:paraId="0A8CA0F1" w14:textId="3D213BF2" w:rsidR="00766EBF" w:rsidRPr="00EE558F" w:rsidRDefault="00766EBF" w:rsidP="3F915A33">
            <w:pPr>
              <w:rPr>
                <w:sz w:val="20"/>
                <w:szCs w:val="20"/>
                <w:vertAlign w:val="superscript"/>
              </w:rPr>
            </w:pPr>
            <w:r w:rsidRPr="3F915A33">
              <w:rPr>
                <w:sz w:val="20"/>
                <w:szCs w:val="20"/>
              </w:rPr>
              <w:t>J.L.M. van Doorn</w:t>
            </w:r>
          </w:p>
        </w:tc>
        <w:tc>
          <w:tcPr>
            <w:tcW w:w="2685" w:type="dxa"/>
          </w:tcPr>
          <w:p w14:paraId="5006F1B3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E558F">
              <w:rPr>
                <w:rFonts w:cstheme="minorHAnsi"/>
                <w:sz w:val="20"/>
                <w:szCs w:val="20"/>
              </w:rPr>
              <w:t>Biomedical</w:t>
            </w:r>
            <w:proofErr w:type="spellEnd"/>
            <w:r w:rsidRPr="00EE55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E558F">
              <w:rPr>
                <w:rFonts w:cstheme="minorHAnsi"/>
                <w:sz w:val="20"/>
                <w:szCs w:val="20"/>
              </w:rPr>
              <w:t>scientist</w:t>
            </w:r>
            <w:proofErr w:type="spellEnd"/>
          </w:p>
        </w:tc>
        <w:tc>
          <w:tcPr>
            <w:tcW w:w="3198" w:type="dxa"/>
          </w:tcPr>
          <w:p w14:paraId="35734A0D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Clinical neurophysiology</w:t>
            </w:r>
          </w:p>
        </w:tc>
        <w:tc>
          <w:tcPr>
            <w:tcW w:w="1060" w:type="dxa"/>
          </w:tcPr>
          <w:p w14:paraId="3CF554AD" w14:textId="455AACE9" w:rsidR="00766EBF" w:rsidRPr="00EE558F" w:rsidRDefault="005E6D1C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Sc</w:t>
            </w:r>
          </w:p>
        </w:tc>
        <w:tc>
          <w:tcPr>
            <w:tcW w:w="6379" w:type="dxa"/>
          </w:tcPr>
          <w:p w14:paraId="24A39908" w14:textId="77BD871D" w:rsidR="00766EBF" w:rsidRPr="00EE558F" w:rsidRDefault="00766EBF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Department of Neurology, Donders Institute for Brain, Cognition and </w:t>
            </w: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Behaviour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>, Radboud University Medical Center, Nijmegen, The Netherlands</w:t>
            </w:r>
          </w:p>
        </w:tc>
      </w:tr>
      <w:tr w:rsidR="00766EBF" w:rsidRPr="007864F3" w14:paraId="40B40352" w14:textId="33329BC1" w:rsidTr="3F915A33">
        <w:tc>
          <w:tcPr>
            <w:tcW w:w="1841" w:type="dxa"/>
          </w:tcPr>
          <w:p w14:paraId="6D113A8F" w14:textId="772CA62D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J. Elshof</w:t>
            </w:r>
          </w:p>
        </w:tc>
        <w:tc>
          <w:tcPr>
            <w:tcW w:w="2685" w:type="dxa"/>
          </w:tcPr>
          <w:p w14:paraId="490078BC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Technical physician</w:t>
            </w:r>
          </w:p>
        </w:tc>
        <w:tc>
          <w:tcPr>
            <w:tcW w:w="3198" w:type="dxa"/>
          </w:tcPr>
          <w:p w14:paraId="322496A5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Pulmonology, Home mechanical ventilation</w:t>
            </w:r>
          </w:p>
        </w:tc>
        <w:tc>
          <w:tcPr>
            <w:tcW w:w="1060" w:type="dxa"/>
          </w:tcPr>
          <w:p w14:paraId="003B4E3D" w14:textId="6BA86674" w:rsidR="00766EBF" w:rsidRPr="00EE558F" w:rsidRDefault="005E6D1C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Sc</w:t>
            </w:r>
          </w:p>
        </w:tc>
        <w:tc>
          <w:tcPr>
            <w:tcW w:w="6379" w:type="dxa"/>
          </w:tcPr>
          <w:p w14:paraId="378DF868" w14:textId="134CB152" w:rsidR="00766EBF" w:rsidRPr="00EE558F" w:rsidRDefault="00766EBF" w:rsidP="00EE558F">
            <w:pPr>
              <w:pStyle w:val="NoSpacing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Department of Pulmonary Diseases/Home Mechanical Ventilation, University of Groningen, University Medical Center Groningen, Groningen, The Netherlands</w:t>
            </w:r>
            <w:r w:rsidRPr="00EE558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766EBF" w:rsidRPr="007864F3" w14:paraId="443BECC3" w14:textId="5C7F7796" w:rsidTr="3F915A33">
        <w:tc>
          <w:tcPr>
            <w:tcW w:w="1841" w:type="dxa"/>
          </w:tcPr>
          <w:p w14:paraId="54F03049" w14:textId="3DF025DC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L. Estrada-Petrocelli</w:t>
            </w:r>
          </w:p>
        </w:tc>
        <w:tc>
          <w:tcPr>
            <w:tcW w:w="2685" w:type="dxa"/>
          </w:tcPr>
          <w:p w14:paraId="1D795602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Biomedical engineer</w:t>
            </w:r>
          </w:p>
        </w:tc>
        <w:tc>
          <w:tcPr>
            <w:tcW w:w="3198" w:type="dxa"/>
          </w:tcPr>
          <w:p w14:paraId="52E55D5F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5791C9F0" w14:textId="31090349" w:rsidR="00766EBF" w:rsidRPr="00EE558F" w:rsidRDefault="000A33F0" w:rsidP="00CE3F3A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211B8C1D" w14:textId="3E337810" w:rsidR="00766EBF" w:rsidRPr="00EE558F" w:rsidRDefault="00766EBF" w:rsidP="00CE3F3A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 xml:space="preserve">Universidad Latina de Panamá (ULATINA), </w:t>
            </w:r>
            <w:proofErr w:type="spellStart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>Facultad</w:t>
            </w:r>
            <w:proofErr w:type="spellEnd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>Ingeniería</w:t>
            </w:r>
            <w:proofErr w:type="spellEnd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>Secretaría</w:t>
            </w:r>
            <w:proofErr w:type="spellEnd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 xml:space="preserve"> Nacional de </w:t>
            </w:r>
            <w:proofErr w:type="spellStart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>Ciencia</w:t>
            </w:r>
            <w:proofErr w:type="spellEnd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>Tecnología</w:t>
            </w:r>
            <w:proofErr w:type="spellEnd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 xml:space="preserve"> e </w:t>
            </w:r>
            <w:proofErr w:type="spellStart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>Innovación</w:t>
            </w:r>
            <w:proofErr w:type="spellEnd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 xml:space="preserve"> (SENACYT) - Sistema Nacional de </w:t>
            </w:r>
            <w:proofErr w:type="spellStart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>Investigación</w:t>
            </w:r>
            <w:proofErr w:type="spellEnd"/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 xml:space="preserve"> (SNI), Panama, Panama</w:t>
            </w:r>
          </w:p>
        </w:tc>
      </w:tr>
      <w:tr w:rsidR="00766EBF" w:rsidRPr="007864F3" w14:paraId="16C9743A" w14:textId="38DAE71D" w:rsidTr="3F915A33">
        <w:tc>
          <w:tcPr>
            <w:tcW w:w="1841" w:type="dxa"/>
          </w:tcPr>
          <w:p w14:paraId="49F6DA38" w14:textId="6CD266DD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J. Graßhoff</w:t>
            </w:r>
          </w:p>
        </w:tc>
        <w:tc>
          <w:tcPr>
            <w:tcW w:w="2685" w:type="dxa"/>
          </w:tcPr>
          <w:p w14:paraId="1E1E66F8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Computer scientist</w:t>
            </w:r>
          </w:p>
        </w:tc>
        <w:tc>
          <w:tcPr>
            <w:tcW w:w="3198" w:type="dxa"/>
          </w:tcPr>
          <w:p w14:paraId="0F60FCA8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7F8F9A82" w14:textId="18F8B4B3" w:rsidR="00766EBF" w:rsidRPr="00EE558F" w:rsidRDefault="000A33F0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4FD19EF4" w14:textId="339894C2" w:rsidR="00766EBF" w:rsidRPr="00EE558F" w:rsidRDefault="00766EBF" w:rsidP="00EE558F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Fraunhofer Research Institution for Individualized and Cell-Based Medical Engineering, Lübeck, Germany</w:t>
            </w:r>
          </w:p>
          <w:p w14:paraId="40E10E50" w14:textId="77777777" w:rsidR="00766EBF" w:rsidRPr="00EE558F" w:rsidRDefault="00766EBF" w:rsidP="00CE3F3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66EBF" w:rsidRPr="007864F3" w14:paraId="7164D9D6" w14:textId="14EEF78B" w:rsidTr="3F915A33">
        <w:tc>
          <w:tcPr>
            <w:tcW w:w="1841" w:type="dxa"/>
          </w:tcPr>
          <w:p w14:paraId="497C9B94" w14:textId="3B27A649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L.M.A. Heunks</w:t>
            </w:r>
          </w:p>
        </w:tc>
        <w:tc>
          <w:tcPr>
            <w:tcW w:w="2685" w:type="dxa"/>
          </w:tcPr>
          <w:p w14:paraId="4C6953AF" w14:textId="651CC375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6D1C">
              <w:rPr>
                <w:rFonts w:cstheme="minorHAnsi"/>
                <w:sz w:val="20"/>
                <w:szCs w:val="20"/>
                <w:lang w:val="en-US"/>
              </w:rPr>
              <w:t>Pulmonologist-intensivist</w:t>
            </w:r>
          </w:p>
        </w:tc>
        <w:tc>
          <w:tcPr>
            <w:tcW w:w="3198" w:type="dxa"/>
          </w:tcPr>
          <w:p w14:paraId="7FBC2F05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dult intensive care</w:t>
            </w:r>
          </w:p>
        </w:tc>
        <w:tc>
          <w:tcPr>
            <w:tcW w:w="1060" w:type="dxa"/>
          </w:tcPr>
          <w:p w14:paraId="44A57157" w14:textId="089F6F0F" w:rsidR="00766EBF" w:rsidRPr="00EE558F" w:rsidRDefault="000A33F0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D, PhD</w:t>
            </w:r>
          </w:p>
        </w:tc>
        <w:tc>
          <w:tcPr>
            <w:tcW w:w="6379" w:type="dxa"/>
          </w:tcPr>
          <w:p w14:paraId="2E9B593A" w14:textId="74C1AA0B" w:rsidR="00766EBF" w:rsidRPr="00EE558F" w:rsidRDefault="00766EBF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Department of intensive care, Radboud University Medical Center, Nijmegen, the Netherlands</w:t>
            </w:r>
          </w:p>
        </w:tc>
      </w:tr>
      <w:tr w:rsidR="00766EBF" w:rsidRPr="007864F3" w14:paraId="6FB731A7" w14:textId="18BAD5B9" w:rsidTr="3F915A33">
        <w:tc>
          <w:tcPr>
            <w:tcW w:w="1841" w:type="dxa"/>
          </w:tcPr>
          <w:p w14:paraId="4505CCDF" w14:textId="54682041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.A. Koopman</w:t>
            </w:r>
          </w:p>
        </w:tc>
        <w:tc>
          <w:tcPr>
            <w:tcW w:w="2685" w:type="dxa"/>
          </w:tcPr>
          <w:p w14:paraId="0A9150AB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Technical physician</w:t>
            </w:r>
          </w:p>
        </w:tc>
        <w:tc>
          <w:tcPr>
            <w:tcW w:w="3198" w:type="dxa"/>
          </w:tcPr>
          <w:p w14:paraId="03D078CE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Pediatric intensive care</w:t>
            </w:r>
          </w:p>
        </w:tc>
        <w:tc>
          <w:tcPr>
            <w:tcW w:w="1060" w:type="dxa"/>
          </w:tcPr>
          <w:p w14:paraId="4C1DD88E" w14:textId="10C5AB5A" w:rsidR="00766EBF" w:rsidRPr="00EE558F" w:rsidRDefault="000A33F0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Sc</w:t>
            </w:r>
          </w:p>
        </w:tc>
        <w:tc>
          <w:tcPr>
            <w:tcW w:w="6379" w:type="dxa"/>
          </w:tcPr>
          <w:p w14:paraId="52A5D0E7" w14:textId="2D7DBF3A" w:rsidR="00766EBF" w:rsidRPr="00EE558F" w:rsidRDefault="00766EBF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Division of </w:t>
            </w: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Paediatric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 Critical Care Medicine, Department of </w:t>
            </w: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Paediatrics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>, Beatrix Children's Hospital, University Medical Center Groningen, Groningen, The Netherlands</w:t>
            </w:r>
          </w:p>
        </w:tc>
      </w:tr>
      <w:tr w:rsidR="00766EBF" w:rsidRPr="007864F3" w14:paraId="02767C2D" w14:textId="3E4C1EAF" w:rsidTr="3F915A33">
        <w:tc>
          <w:tcPr>
            <w:tcW w:w="1841" w:type="dxa"/>
          </w:tcPr>
          <w:p w14:paraId="61F8C40F" w14:textId="75E8CE14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D. Lange</w:t>
            </w: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2685" w:type="dxa"/>
          </w:tcPr>
          <w:p w14:paraId="1F865EF9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Physiotherapist</w:t>
            </w:r>
          </w:p>
        </w:tc>
        <w:tc>
          <w:tcPr>
            <w:tcW w:w="3198" w:type="dxa"/>
          </w:tcPr>
          <w:p w14:paraId="00F6430A" w14:textId="4276DB5B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Adult intensive care,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ulmonary </w:t>
            </w:r>
            <w:r w:rsidRPr="00EE558F">
              <w:rPr>
                <w:rFonts w:cstheme="minorHAnsi"/>
                <w:sz w:val="20"/>
                <w:szCs w:val="20"/>
                <w:lang w:val="en-US"/>
              </w:rPr>
              <w:t>Rehabilitation</w:t>
            </w:r>
          </w:p>
        </w:tc>
        <w:tc>
          <w:tcPr>
            <w:tcW w:w="1060" w:type="dxa"/>
          </w:tcPr>
          <w:p w14:paraId="780C84D4" w14:textId="4879D36D" w:rsidR="00766EBF" w:rsidRPr="00EE558F" w:rsidRDefault="000B0E80" w:rsidP="009F6FA1">
            <w:pPr>
              <w:pStyle w:val="NoSpacing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T, </w:t>
            </w:r>
            <w:r w:rsidR="00C23343">
              <w:rPr>
                <w:rFonts w:eastAsia="Calibri"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09420794" w14:textId="0BB69F5E" w:rsidR="00766EBF" w:rsidRPr="00EE558F" w:rsidRDefault="00766EBF" w:rsidP="009F6FA1">
            <w:pPr>
              <w:pStyle w:val="NoSpacing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>KU Leuven, Department of Rehabilitation Sciences, Research Group for Rehabilitation in Internal Disorders, B-3000 – Leuven (Belgium)</w:t>
            </w:r>
          </w:p>
        </w:tc>
      </w:tr>
      <w:tr w:rsidR="00766EBF" w:rsidRPr="007864F3" w14:paraId="1115DEE2" w14:textId="452970BD" w:rsidTr="3F915A33">
        <w:tc>
          <w:tcPr>
            <w:tcW w:w="1841" w:type="dxa"/>
          </w:tcPr>
          <w:p w14:paraId="16867DE7" w14:textId="0F74FEA7" w:rsidR="00766EBF" w:rsidRPr="00EE558F" w:rsidRDefault="00766EBF" w:rsidP="001238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C.M. Moore</w:t>
            </w:r>
          </w:p>
        </w:tc>
        <w:tc>
          <w:tcPr>
            <w:tcW w:w="2685" w:type="dxa"/>
          </w:tcPr>
          <w:p w14:paraId="4098C4B2" w14:textId="18C0FAB7" w:rsidR="00766EBF" w:rsidRPr="00EE558F" w:rsidRDefault="00766EBF" w:rsidP="001238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Research software engineer</w:t>
            </w:r>
          </w:p>
        </w:tc>
        <w:tc>
          <w:tcPr>
            <w:tcW w:w="3198" w:type="dxa"/>
          </w:tcPr>
          <w:p w14:paraId="3FBEAD94" w14:textId="3E5F01D7" w:rsidR="00766EBF" w:rsidRPr="00EE558F" w:rsidRDefault="00766EBF" w:rsidP="0012382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adiology</w:t>
            </w:r>
          </w:p>
        </w:tc>
        <w:tc>
          <w:tcPr>
            <w:tcW w:w="1060" w:type="dxa"/>
          </w:tcPr>
          <w:p w14:paraId="3E5CD2BB" w14:textId="10E677B8" w:rsidR="00766EBF" w:rsidRPr="00EE558F" w:rsidRDefault="00C23343" w:rsidP="0012382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D</w:t>
            </w:r>
          </w:p>
        </w:tc>
        <w:tc>
          <w:tcPr>
            <w:tcW w:w="6379" w:type="dxa"/>
          </w:tcPr>
          <w:p w14:paraId="61D6D06F" w14:textId="0D2E2562" w:rsidR="00766EBF" w:rsidRPr="00EE558F" w:rsidRDefault="00766EBF" w:rsidP="0012382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Netherlands eScience Center, Amsterdam, The Netherlands</w:t>
            </w:r>
            <w:r w:rsidRPr="00EE558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766EBF" w:rsidRPr="007864F3" w14:paraId="30FBB0C1" w14:textId="090720FF" w:rsidTr="3F915A33">
        <w:tc>
          <w:tcPr>
            <w:tcW w:w="1841" w:type="dxa"/>
          </w:tcPr>
          <w:p w14:paraId="0F144EF5" w14:textId="3E40C1D0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J.M. Nunez Silveira</w:t>
            </w:r>
          </w:p>
        </w:tc>
        <w:tc>
          <w:tcPr>
            <w:tcW w:w="2685" w:type="dxa"/>
          </w:tcPr>
          <w:p w14:paraId="1925D217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Respiratory therapist</w:t>
            </w:r>
          </w:p>
        </w:tc>
        <w:tc>
          <w:tcPr>
            <w:tcW w:w="3198" w:type="dxa"/>
          </w:tcPr>
          <w:p w14:paraId="5AF981F6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dult intensive care</w:t>
            </w:r>
          </w:p>
        </w:tc>
        <w:tc>
          <w:tcPr>
            <w:tcW w:w="1060" w:type="dxa"/>
          </w:tcPr>
          <w:p w14:paraId="58A25A62" w14:textId="5C0C5D61" w:rsidR="00766EBF" w:rsidRPr="00EE558F" w:rsidRDefault="003D4344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Sc</w:t>
            </w:r>
          </w:p>
        </w:tc>
        <w:tc>
          <w:tcPr>
            <w:tcW w:w="6379" w:type="dxa"/>
          </w:tcPr>
          <w:p w14:paraId="718994F9" w14:textId="14CB5C58" w:rsidR="00766EBF" w:rsidRPr="00EE558F" w:rsidRDefault="00766EBF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Hospital Italiano de Buenos Aires, Unidad de </w:t>
            </w: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Terapia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Intensiva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>, Ciudad de Buenos Aires, Argentina</w:t>
            </w:r>
          </w:p>
        </w:tc>
      </w:tr>
      <w:tr w:rsidR="00766EBF" w:rsidRPr="007864F3" w14:paraId="4CDA288E" w14:textId="46251974" w:rsidTr="3F915A33">
        <w:tc>
          <w:tcPr>
            <w:tcW w:w="1841" w:type="dxa"/>
          </w:tcPr>
          <w:p w14:paraId="42B8B5A7" w14:textId="5060424F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E. Petersen</w:t>
            </w:r>
          </w:p>
        </w:tc>
        <w:tc>
          <w:tcPr>
            <w:tcW w:w="2685" w:type="dxa"/>
          </w:tcPr>
          <w:p w14:paraId="431DA3D4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Computer scientist</w:t>
            </w:r>
          </w:p>
        </w:tc>
        <w:tc>
          <w:tcPr>
            <w:tcW w:w="3198" w:type="dxa"/>
          </w:tcPr>
          <w:p w14:paraId="6322E5E3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69C8DCA4" w14:textId="153AF7D4" w:rsidR="00766EBF" w:rsidRPr="00EE558F" w:rsidRDefault="003D4344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184E60DE" w14:textId="13E5966F" w:rsidR="00766EBF" w:rsidRPr="00EE558F" w:rsidRDefault="00766EBF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Technical University of Denmark (DTU), DTU Compute, Kgs. Lyngby, 2800 Denmark</w:t>
            </w:r>
          </w:p>
        </w:tc>
      </w:tr>
      <w:tr w:rsidR="00766EBF" w:rsidRPr="007864F3" w14:paraId="34FEB2BB" w14:textId="11E6E371" w:rsidTr="3F915A33">
        <w:tc>
          <w:tcPr>
            <w:tcW w:w="1841" w:type="dxa"/>
          </w:tcPr>
          <w:p w14:paraId="6852A96C" w14:textId="7D3814EB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D. Poddighe</w:t>
            </w:r>
          </w:p>
        </w:tc>
        <w:tc>
          <w:tcPr>
            <w:tcW w:w="2685" w:type="dxa"/>
          </w:tcPr>
          <w:p w14:paraId="463A8C45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Physiotherapist</w:t>
            </w:r>
          </w:p>
        </w:tc>
        <w:tc>
          <w:tcPr>
            <w:tcW w:w="3198" w:type="dxa"/>
          </w:tcPr>
          <w:p w14:paraId="4F240C75" w14:textId="1B13B415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Adult intensive care,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ulmonary </w:t>
            </w:r>
            <w:r w:rsidRPr="00EE558F">
              <w:rPr>
                <w:rFonts w:cstheme="minorHAnsi"/>
                <w:sz w:val="20"/>
                <w:szCs w:val="20"/>
                <w:lang w:val="en-US"/>
              </w:rPr>
              <w:t>Rehabilitation</w:t>
            </w:r>
          </w:p>
        </w:tc>
        <w:tc>
          <w:tcPr>
            <w:tcW w:w="1060" w:type="dxa"/>
          </w:tcPr>
          <w:p w14:paraId="70C3F99A" w14:textId="538E881E" w:rsidR="00766EBF" w:rsidRPr="00EE558F" w:rsidRDefault="000B0E80" w:rsidP="009F6FA1">
            <w:pPr>
              <w:pStyle w:val="NoSpacing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T, </w:t>
            </w:r>
            <w:r w:rsidR="00E00342">
              <w:rPr>
                <w:rFonts w:eastAsia="Calibri" w:cstheme="minorHAnsi"/>
                <w:sz w:val="20"/>
                <w:szCs w:val="20"/>
                <w:lang w:val="en-US"/>
              </w:rPr>
              <w:t>MSc</w:t>
            </w:r>
          </w:p>
        </w:tc>
        <w:tc>
          <w:tcPr>
            <w:tcW w:w="6379" w:type="dxa"/>
          </w:tcPr>
          <w:p w14:paraId="61B021C4" w14:textId="7FB57E87" w:rsidR="00766EBF" w:rsidRPr="00EE558F" w:rsidRDefault="00766EBF" w:rsidP="009F6FA1">
            <w:pPr>
              <w:pStyle w:val="NoSpacing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EE558F">
              <w:rPr>
                <w:rFonts w:eastAsia="Calibri" w:cstheme="minorHAnsi"/>
                <w:sz w:val="20"/>
                <w:szCs w:val="20"/>
                <w:lang w:val="en-US"/>
              </w:rPr>
              <w:t>KU Leuven, Department of Rehabilitation Sciences, Research Group for Rehabilitation in Internal Disorders, B-3000 – Leuven (Belgium).</w:t>
            </w:r>
          </w:p>
        </w:tc>
      </w:tr>
      <w:tr w:rsidR="00766EBF" w:rsidRPr="007864F3" w14:paraId="1680B66D" w14:textId="3D0C537D" w:rsidTr="3F915A33">
        <w:tc>
          <w:tcPr>
            <w:tcW w:w="1841" w:type="dxa"/>
          </w:tcPr>
          <w:p w14:paraId="2A1B7BB0" w14:textId="74B07AF1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lastRenderedPageBreak/>
              <w:t>M. Ramsay</w:t>
            </w:r>
          </w:p>
        </w:tc>
        <w:tc>
          <w:tcPr>
            <w:tcW w:w="2685" w:type="dxa"/>
          </w:tcPr>
          <w:p w14:paraId="7B64DAE9" w14:textId="39580BC4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ulmonologist</w:t>
            </w:r>
          </w:p>
        </w:tc>
        <w:tc>
          <w:tcPr>
            <w:tcW w:w="3198" w:type="dxa"/>
          </w:tcPr>
          <w:p w14:paraId="672F23E3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Pulmonology, Home mechanical ventilation</w:t>
            </w:r>
          </w:p>
        </w:tc>
        <w:tc>
          <w:tcPr>
            <w:tcW w:w="1060" w:type="dxa"/>
          </w:tcPr>
          <w:p w14:paraId="09B69697" w14:textId="3734E2E9" w:rsidR="00766EBF" w:rsidRPr="00EE558F" w:rsidRDefault="00E00342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D, PhD</w:t>
            </w:r>
          </w:p>
        </w:tc>
        <w:tc>
          <w:tcPr>
            <w:tcW w:w="6379" w:type="dxa"/>
          </w:tcPr>
          <w:p w14:paraId="1CEBC2D8" w14:textId="43C8CEE9" w:rsidR="00766EBF" w:rsidRPr="00EE558F" w:rsidRDefault="00766EBF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Lane Fox Clinical Respiratory Physiology Research Centre, Guy’s and St Thomas’ NHS Foundation Trust, London, UK</w:t>
            </w:r>
          </w:p>
        </w:tc>
      </w:tr>
      <w:tr w:rsidR="00766EBF" w:rsidRPr="007864F3" w14:paraId="4DD46E79" w14:textId="1B9EA98B" w:rsidTr="3F915A33">
        <w:tc>
          <w:tcPr>
            <w:tcW w:w="1841" w:type="dxa"/>
          </w:tcPr>
          <w:p w14:paraId="62E329D8" w14:textId="3B0FF6C3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. Rodrigues</w:t>
            </w:r>
          </w:p>
        </w:tc>
        <w:tc>
          <w:tcPr>
            <w:tcW w:w="2685" w:type="dxa"/>
          </w:tcPr>
          <w:p w14:paraId="3FC930CA" w14:textId="41B0E0D9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Physiotherapist</w:t>
            </w:r>
          </w:p>
        </w:tc>
        <w:tc>
          <w:tcPr>
            <w:tcW w:w="3198" w:type="dxa"/>
          </w:tcPr>
          <w:p w14:paraId="24618FC0" w14:textId="71019BAE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Adult intensive care,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ulmonary </w:t>
            </w:r>
            <w:r w:rsidRPr="00EE558F">
              <w:rPr>
                <w:rFonts w:cstheme="minorHAnsi"/>
                <w:sz w:val="20"/>
                <w:szCs w:val="20"/>
                <w:lang w:val="en-US"/>
              </w:rPr>
              <w:t>Rehabilitation</w:t>
            </w:r>
          </w:p>
        </w:tc>
        <w:tc>
          <w:tcPr>
            <w:tcW w:w="1060" w:type="dxa"/>
          </w:tcPr>
          <w:p w14:paraId="5B6492BE" w14:textId="1469AEC1" w:rsidR="00766EBF" w:rsidRPr="00EE558F" w:rsidRDefault="000B0E80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T, </w:t>
            </w:r>
            <w:r w:rsidR="008D4BA0">
              <w:rPr>
                <w:rFonts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30DB0181" w14:textId="2822D57B" w:rsidR="00766EBF" w:rsidRPr="00EE558F" w:rsidRDefault="00766EBF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Keenan Centre for Biomedical Research, Li Ka Shing Knowledge Institute, Unity Health Toronto, Toronto, Ontario, Canada</w:t>
            </w:r>
          </w:p>
        </w:tc>
      </w:tr>
      <w:tr w:rsidR="00766EBF" w:rsidRPr="007864F3" w14:paraId="7D653D1E" w14:textId="5CD57AB1" w:rsidTr="3F915A33">
        <w:tc>
          <w:tcPr>
            <w:tcW w:w="1841" w:type="dxa"/>
          </w:tcPr>
          <w:p w14:paraId="699EFADC" w14:textId="11EE4E31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L.H. Roesthuis</w:t>
            </w:r>
          </w:p>
        </w:tc>
        <w:tc>
          <w:tcPr>
            <w:tcW w:w="2685" w:type="dxa"/>
          </w:tcPr>
          <w:p w14:paraId="130AC123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Technical physician</w:t>
            </w:r>
          </w:p>
        </w:tc>
        <w:tc>
          <w:tcPr>
            <w:tcW w:w="3198" w:type="dxa"/>
          </w:tcPr>
          <w:p w14:paraId="1EA00ED1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dult intensive care</w:t>
            </w:r>
          </w:p>
        </w:tc>
        <w:tc>
          <w:tcPr>
            <w:tcW w:w="1060" w:type="dxa"/>
          </w:tcPr>
          <w:p w14:paraId="6277DEEB" w14:textId="0CC46703" w:rsidR="00766EBF" w:rsidRPr="00EE558F" w:rsidRDefault="008D4BA0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04D0C76C" w14:textId="5A67FD93" w:rsidR="00766EBF" w:rsidRPr="00EE558F" w:rsidRDefault="00766EBF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Department of intensive care, Radboud University Medical Center, Nijmegen, the Netherlands</w:t>
            </w:r>
          </w:p>
        </w:tc>
      </w:tr>
      <w:tr w:rsidR="00766EBF" w:rsidRPr="007864F3" w14:paraId="1D00B2D7" w14:textId="587F3C05" w:rsidTr="3F915A33">
        <w:tc>
          <w:tcPr>
            <w:tcW w:w="1841" w:type="dxa"/>
          </w:tcPr>
          <w:p w14:paraId="2FE695E5" w14:textId="279EE61E" w:rsidR="00766EBF" w:rsidRPr="00EE558F" w:rsidRDefault="00766EBF" w:rsidP="005F69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. Rossel</w:t>
            </w:r>
          </w:p>
        </w:tc>
        <w:tc>
          <w:tcPr>
            <w:tcW w:w="2685" w:type="dxa"/>
          </w:tcPr>
          <w:p w14:paraId="3C113E8B" w14:textId="3B3F5439" w:rsidR="00766EBF" w:rsidRPr="00EE558F" w:rsidRDefault="73A0F9A0" w:rsidP="3F915A33">
            <w:pPr>
              <w:rPr>
                <w:sz w:val="20"/>
                <w:szCs w:val="20"/>
                <w:lang w:val="en-US"/>
              </w:rPr>
            </w:pPr>
            <w:r w:rsidRPr="3F915A33">
              <w:rPr>
                <w:sz w:val="20"/>
                <w:szCs w:val="20"/>
                <w:lang w:val="en-US"/>
              </w:rPr>
              <w:t xml:space="preserve">Internal medicine specialist, </w:t>
            </w:r>
            <w:r w:rsidR="00766EBF" w:rsidRPr="3F915A33">
              <w:rPr>
                <w:sz w:val="20"/>
                <w:szCs w:val="20"/>
                <w:lang w:val="en-US"/>
              </w:rPr>
              <w:t>intensivist</w:t>
            </w:r>
          </w:p>
        </w:tc>
        <w:tc>
          <w:tcPr>
            <w:tcW w:w="3198" w:type="dxa"/>
          </w:tcPr>
          <w:p w14:paraId="7C9937DA" w14:textId="314EB4C8" w:rsidR="00766EBF" w:rsidRPr="00EE558F" w:rsidRDefault="00766EBF" w:rsidP="005F69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dult intensive care</w:t>
            </w:r>
          </w:p>
        </w:tc>
        <w:tc>
          <w:tcPr>
            <w:tcW w:w="1060" w:type="dxa"/>
          </w:tcPr>
          <w:p w14:paraId="12A78F29" w14:textId="75D20A66" w:rsidR="00766EBF" w:rsidRPr="00EE558F" w:rsidRDefault="008D4BA0" w:rsidP="005F693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D</w:t>
            </w:r>
          </w:p>
        </w:tc>
        <w:tc>
          <w:tcPr>
            <w:tcW w:w="6379" w:type="dxa"/>
          </w:tcPr>
          <w:p w14:paraId="242E7817" w14:textId="7FE516C5" w:rsidR="00766EBF" w:rsidRPr="00EE558F" w:rsidRDefault="00766EBF" w:rsidP="005F69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Department of Acute Medicine, Geneva University Hospitals, Geneva, Switzerland</w:t>
            </w:r>
          </w:p>
        </w:tc>
      </w:tr>
      <w:tr w:rsidR="00766EBF" w:rsidRPr="007864F3" w14:paraId="7027296D" w14:textId="25C1CFE4" w:rsidTr="3F915A33">
        <w:tc>
          <w:tcPr>
            <w:tcW w:w="1841" w:type="dxa"/>
          </w:tcPr>
          <w:p w14:paraId="3ED99355" w14:textId="7F3EDEC3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. Torres</w:t>
            </w:r>
          </w:p>
        </w:tc>
        <w:tc>
          <w:tcPr>
            <w:tcW w:w="2685" w:type="dxa"/>
          </w:tcPr>
          <w:p w14:paraId="3BF60AAE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Biomedical engineer</w:t>
            </w:r>
          </w:p>
        </w:tc>
        <w:tc>
          <w:tcPr>
            <w:tcW w:w="3198" w:type="dxa"/>
          </w:tcPr>
          <w:p w14:paraId="69049724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070755D3" w14:textId="2CE0B0B4" w:rsidR="00766EBF" w:rsidRPr="00EE558F" w:rsidRDefault="00DF7CF8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175126E3" w14:textId="4D59BF29" w:rsidR="00766EBF" w:rsidRPr="00EE558F" w:rsidRDefault="00766EBF" w:rsidP="009F6FA1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Universitat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Politècnica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 de Catalunya ·</w:t>
            </w: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BarcelonaTech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 (UPC), </w:t>
            </w: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Institut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EE558F">
              <w:rPr>
                <w:rFonts w:cstheme="minorHAnsi"/>
                <w:sz w:val="20"/>
                <w:szCs w:val="20"/>
                <w:lang w:val="en-US"/>
              </w:rPr>
              <w:t>Bioenginyeria</w:t>
            </w:r>
            <w:proofErr w:type="spellEnd"/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 de Catalunya (IBEC), Barcelona Institute of Science and Technology (BIST) and Biomedical Research Networking Centre in Bioengineering, Biomaterials and Nanomedicine (CIBER-BBN), Barcelona, Spain</w:t>
            </w:r>
          </w:p>
        </w:tc>
      </w:tr>
      <w:tr w:rsidR="00766EBF" w:rsidRPr="007864F3" w14:paraId="70E293D3" w14:textId="1F4D89C4" w:rsidTr="3F915A33">
        <w:tc>
          <w:tcPr>
            <w:tcW w:w="1841" w:type="dxa"/>
          </w:tcPr>
          <w:p w14:paraId="296D2346" w14:textId="427A20D1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M.L. Duiverman</w:t>
            </w:r>
          </w:p>
        </w:tc>
        <w:tc>
          <w:tcPr>
            <w:tcW w:w="2685" w:type="dxa"/>
          </w:tcPr>
          <w:p w14:paraId="5AEF04D4" w14:textId="21A9843F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ulmonologist</w:t>
            </w:r>
          </w:p>
        </w:tc>
        <w:tc>
          <w:tcPr>
            <w:tcW w:w="3198" w:type="dxa"/>
          </w:tcPr>
          <w:p w14:paraId="1E990F09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Pulmonology, Home mechanical ventilation</w:t>
            </w:r>
          </w:p>
        </w:tc>
        <w:tc>
          <w:tcPr>
            <w:tcW w:w="1060" w:type="dxa"/>
          </w:tcPr>
          <w:p w14:paraId="6D47F982" w14:textId="06954420" w:rsidR="00766EBF" w:rsidRPr="00EE558F" w:rsidRDefault="00DF7CF8" w:rsidP="009F6FA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D, PhD</w:t>
            </w:r>
          </w:p>
        </w:tc>
        <w:tc>
          <w:tcPr>
            <w:tcW w:w="6379" w:type="dxa"/>
          </w:tcPr>
          <w:p w14:paraId="7CAAD9A0" w14:textId="0F3B3409" w:rsidR="00766EBF" w:rsidRPr="00EE558F" w:rsidRDefault="00766EBF" w:rsidP="009F6FA1">
            <w:pPr>
              <w:pStyle w:val="NoSpacing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Department of Pulmonary Diseases/Home Mechanical Ventilation, University of Groningen, University Medical Center Groningen, Groningen, The Netherlands</w:t>
            </w:r>
            <w:r w:rsidRPr="00EE558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766EBF" w:rsidRPr="007864F3" w14:paraId="76F2BD4D" w14:textId="416BBC85" w:rsidTr="3F915A33">
        <w:tc>
          <w:tcPr>
            <w:tcW w:w="1841" w:type="dxa"/>
          </w:tcPr>
          <w:p w14:paraId="3F4DF166" w14:textId="5097734B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E. Oppersma</w:t>
            </w:r>
          </w:p>
        </w:tc>
        <w:tc>
          <w:tcPr>
            <w:tcW w:w="2685" w:type="dxa"/>
          </w:tcPr>
          <w:p w14:paraId="2C32B7B0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Technical physician</w:t>
            </w:r>
          </w:p>
        </w:tc>
        <w:tc>
          <w:tcPr>
            <w:tcW w:w="3198" w:type="dxa"/>
          </w:tcPr>
          <w:p w14:paraId="30BDA86A" w14:textId="77777777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>Adult intensive care/Home mechanical ventilation</w:t>
            </w:r>
          </w:p>
        </w:tc>
        <w:tc>
          <w:tcPr>
            <w:tcW w:w="1060" w:type="dxa"/>
          </w:tcPr>
          <w:p w14:paraId="1F186BA4" w14:textId="6F0E7473" w:rsidR="00766EBF" w:rsidRPr="00EE558F" w:rsidRDefault="00DF7CF8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D</w:t>
            </w:r>
          </w:p>
        </w:tc>
        <w:tc>
          <w:tcPr>
            <w:tcW w:w="6379" w:type="dxa"/>
          </w:tcPr>
          <w:p w14:paraId="5D2C1BA6" w14:textId="0FFAAF01" w:rsidR="00766EBF" w:rsidRPr="00EE558F" w:rsidRDefault="00766EBF" w:rsidP="009F6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558F">
              <w:rPr>
                <w:rFonts w:cstheme="minorHAnsi"/>
                <w:sz w:val="20"/>
                <w:szCs w:val="20"/>
                <w:lang w:val="en-US"/>
              </w:rPr>
              <w:t xml:space="preserve">Cardiovascular and Respiratory Physiology, TechMed Centre, University of Twente, Enschede, The Netherlands, </w:t>
            </w:r>
          </w:p>
        </w:tc>
      </w:tr>
    </w:tbl>
    <w:p w14:paraId="681C94C6" w14:textId="77777777" w:rsidR="0076493C" w:rsidRDefault="0076493C" w:rsidP="00EE558F">
      <w:pPr>
        <w:pStyle w:val="NoSpacing"/>
        <w:rPr>
          <w:sz w:val="18"/>
          <w:szCs w:val="18"/>
          <w:vertAlign w:val="superscript"/>
          <w:lang w:val="en-US"/>
        </w:rPr>
      </w:pPr>
    </w:p>
    <w:p w14:paraId="59552829" w14:textId="2287D38F" w:rsidR="00EE558F" w:rsidRPr="00DF7CF8" w:rsidRDefault="0076493C" w:rsidP="00EE558F">
      <w:pPr>
        <w:pStyle w:val="NoSpacing"/>
        <w:rPr>
          <w:lang w:val="en-US"/>
        </w:rPr>
      </w:pPr>
      <w:r w:rsidRPr="0076493C">
        <w:rPr>
          <w:lang w:val="en-US"/>
        </w:rPr>
        <w:t>*</w:t>
      </w:r>
      <w:r w:rsidR="00DF7CF8">
        <w:rPr>
          <w:sz w:val="18"/>
          <w:szCs w:val="18"/>
          <w:vertAlign w:val="superscript"/>
          <w:lang w:val="en-US"/>
        </w:rPr>
        <w:t xml:space="preserve"> </w:t>
      </w:r>
      <w:r w:rsidR="00DF7CF8">
        <w:rPr>
          <w:lang w:val="en-US"/>
        </w:rPr>
        <w:t xml:space="preserve">MD = medical doctor, </w:t>
      </w:r>
      <w:r w:rsidR="000B0E80">
        <w:rPr>
          <w:lang w:val="en-US"/>
        </w:rPr>
        <w:t xml:space="preserve">PT = physiotherapist, </w:t>
      </w:r>
      <w:r w:rsidR="00DF7CF8">
        <w:rPr>
          <w:lang w:val="en-US"/>
        </w:rPr>
        <w:t xml:space="preserve">PhD = </w:t>
      </w:r>
      <w:r w:rsidR="001C7EDB" w:rsidRPr="001C7EDB">
        <w:rPr>
          <w:lang w:val="en-US"/>
        </w:rPr>
        <w:t>Doctor of Philosophy</w:t>
      </w:r>
      <w:r w:rsidR="001C7EDB">
        <w:rPr>
          <w:lang w:val="en-US"/>
        </w:rPr>
        <w:t>, MSc = Master of Science</w:t>
      </w:r>
    </w:p>
    <w:sectPr w:rsidR="00EE558F" w:rsidRPr="00DF7CF8" w:rsidSect="0031310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8F"/>
    <w:rsid w:val="00004044"/>
    <w:rsid w:val="000A33F0"/>
    <w:rsid w:val="000B0E80"/>
    <w:rsid w:val="00123822"/>
    <w:rsid w:val="001C7EDB"/>
    <w:rsid w:val="0023573B"/>
    <w:rsid w:val="0031310D"/>
    <w:rsid w:val="003D4344"/>
    <w:rsid w:val="005E6D1C"/>
    <w:rsid w:val="005F693D"/>
    <w:rsid w:val="0076493C"/>
    <w:rsid w:val="00766EBF"/>
    <w:rsid w:val="007864F3"/>
    <w:rsid w:val="007D1076"/>
    <w:rsid w:val="0086581B"/>
    <w:rsid w:val="00880AE5"/>
    <w:rsid w:val="008D4BA0"/>
    <w:rsid w:val="00983758"/>
    <w:rsid w:val="009F6FA1"/>
    <w:rsid w:val="00A01271"/>
    <w:rsid w:val="00A35D56"/>
    <w:rsid w:val="00A96E66"/>
    <w:rsid w:val="00AD2D6F"/>
    <w:rsid w:val="00B94841"/>
    <w:rsid w:val="00C23343"/>
    <w:rsid w:val="00C657FE"/>
    <w:rsid w:val="00DF7CF8"/>
    <w:rsid w:val="00E00342"/>
    <w:rsid w:val="00E66C85"/>
    <w:rsid w:val="00EE558F"/>
    <w:rsid w:val="296CEE11"/>
    <w:rsid w:val="2FD38475"/>
    <w:rsid w:val="3ACE39F0"/>
    <w:rsid w:val="3F915A33"/>
    <w:rsid w:val="46A8774F"/>
    <w:rsid w:val="6BE2DC8A"/>
    <w:rsid w:val="6D7E4844"/>
    <w:rsid w:val="73A0F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FC2B8"/>
  <w15:chartTrackingRefBased/>
  <w15:docId w15:val="{C8B4B5E0-D52E-4173-BA05-E649CE38D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58F"/>
  </w:style>
  <w:style w:type="paragraph" w:styleId="Heading1">
    <w:name w:val="heading 1"/>
    <w:basedOn w:val="Normal"/>
    <w:next w:val="Normal"/>
    <w:link w:val="Heading1Char"/>
    <w:uiPriority w:val="9"/>
    <w:qFormat/>
    <w:rsid w:val="00EE55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5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E5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558F"/>
    <w:pPr>
      <w:spacing w:after="0" w:line="240" w:lineRule="auto"/>
    </w:pPr>
    <w:rPr>
      <w:kern w:val="0"/>
      <w14:ligatures w14:val="none"/>
    </w:rPr>
  </w:style>
  <w:style w:type="character" w:customStyle="1" w:styleId="ui-provider">
    <w:name w:val="ui-provider"/>
    <w:basedOn w:val="DefaultParagraphFont"/>
    <w:rsid w:val="00EE5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1D6717CF19FB46995641595B33D965" ma:contentTypeVersion="12" ma:contentTypeDescription="Create a new document." ma:contentTypeScope="" ma:versionID="e425ad84bb65f4b713f413bd9f913444">
  <xsd:schema xmlns:xsd="http://www.w3.org/2001/XMLSchema" xmlns:xs="http://www.w3.org/2001/XMLSchema" xmlns:p="http://schemas.microsoft.com/office/2006/metadata/properties" xmlns:ns2="abf2135d-009c-4d2b-be2c-03691ebddaf1" xmlns:ns3="cd2b60e7-f57c-4808-a6d5-a94c8be013eb" targetNamespace="http://schemas.microsoft.com/office/2006/metadata/properties" ma:root="true" ma:fieldsID="c771695b4608b991aebff5eec6cef2d8" ns2:_="" ns3:_="">
    <xsd:import namespace="abf2135d-009c-4d2b-be2c-03691ebddaf1"/>
    <xsd:import namespace="cd2b60e7-f57c-4808-a6d5-a94c8be013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f2135d-009c-4d2b-be2c-03691ebdda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b60e7-f57c-4808-a6d5-a94c8be013e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4152fcc-b93f-4614-ab13-7ee8805dfbad}" ma:internalName="TaxCatchAll" ma:showField="CatchAllData" ma:web="cd2b60e7-f57c-4808-a6d5-a94c8be013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f2135d-009c-4d2b-be2c-03691ebddaf1">
      <Terms xmlns="http://schemas.microsoft.com/office/infopath/2007/PartnerControls"/>
    </lcf76f155ced4ddcb4097134ff3c332f>
    <TaxCatchAll xmlns="cd2b60e7-f57c-4808-a6d5-a94c8be013eb" xsi:nil="true"/>
    <SharedWithUsers xmlns="cd2b60e7-f57c-4808-a6d5-a94c8be013eb">
      <UserInfo>
        <DisplayName>Warnaar, Rob (UT-TNW)</DisplayName>
        <AccountId>15</AccountId>
        <AccountType/>
      </UserInfo>
      <UserInfo>
        <DisplayName>Annemijn Jonkman</DisplayName>
        <AccountId>31</AccountId>
        <AccountType/>
      </UserInfo>
      <UserInfo>
        <DisplayName>Mos-Oppersma, Eline (UT-TNW)</DisplayName>
        <AccountId>9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0355D-756C-47E2-B632-4316BE92D3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f2135d-009c-4d2b-be2c-03691ebddaf1"/>
    <ds:schemaRef ds:uri="cd2b60e7-f57c-4808-a6d5-a94c8be013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1C7589-5B63-4A8C-812F-7D4B7EC0B1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E25197-F6B4-491C-BCA2-D634A4E60B84}">
  <ds:schemaRefs>
    <ds:schemaRef ds:uri="http://schemas.microsoft.com/office/2006/metadata/properties"/>
    <ds:schemaRef ds:uri="http://schemas.microsoft.com/office/infopath/2007/PartnerControls"/>
    <ds:schemaRef ds:uri="abf2135d-009c-4d2b-be2c-03691ebddaf1"/>
    <ds:schemaRef ds:uri="cd2b60e7-f57c-4808-a6d5-a94c8be013eb"/>
  </ds:schemaRefs>
</ds:datastoreItem>
</file>

<file path=customXml/itemProps4.xml><?xml version="1.0" encoding="utf-8"?>
<ds:datastoreItem xmlns:ds="http://schemas.openxmlformats.org/officeDocument/2006/customXml" ds:itemID="{B2AF64B5-7E4A-411F-BC15-861BE8D32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5</Words>
  <Characters>3936</Characters>
  <Application>Microsoft Office Word</Application>
  <DocSecurity>0</DocSecurity>
  <Lines>32</Lines>
  <Paragraphs>9</Paragraphs>
  <ScaleCrop>false</ScaleCrop>
  <Company>University of Twente</Company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-Oppersma, Eline (UT-TNW)</dc:creator>
  <cp:keywords/>
  <dc:description/>
  <cp:lastModifiedBy>Mos-Oppersma, Eline (UT-TNW)</cp:lastModifiedBy>
  <cp:revision>27</cp:revision>
  <dcterms:created xsi:type="dcterms:W3CDTF">2023-12-01T09:39:00Z</dcterms:created>
  <dcterms:modified xsi:type="dcterms:W3CDTF">2023-12-04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1D6717CF19FB46995641595B33D965</vt:lpwstr>
  </property>
  <property fmtid="{D5CDD505-2E9C-101B-9397-08002B2CF9AE}" pid="3" name="MediaServiceImageTags">
    <vt:lpwstr/>
  </property>
</Properties>
</file>